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225" w:rsidRDefault="00F46A56" w:rsidP="00860A3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Additional </w:t>
      </w:r>
      <w:r w:rsidR="00860A3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>file</w:t>
      </w:r>
      <w:r w:rsidR="0052122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 </w:t>
      </w:r>
      <w:r w:rsidR="00A67FA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>2</w:t>
      </w:r>
      <w:r w:rsidR="00934DE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 </w:t>
      </w:r>
      <w:r w:rsidR="00663C9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>Individual q</w:t>
      </w:r>
      <w:r w:rsidR="0052122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>uantification of</w:t>
      </w:r>
      <w:r w:rsidR="00D9182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 </w:t>
      </w:r>
      <w:r w:rsidR="0052122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lesions in the </w:t>
      </w:r>
      <w:r w:rsidR="00521225" w:rsidRPr="00A3623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>placenta, foetal liver and brain</w:t>
      </w:r>
      <w:r w:rsidR="00521225" w:rsidRPr="00A36236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.</w:t>
      </w:r>
    </w:p>
    <w:tbl>
      <w:tblPr>
        <w:tblW w:w="1030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993"/>
        <w:gridCol w:w="856"/>
        <w:gridCol w:w="839"/>
        <w:gridCol w:w="210"/>
        <w:gridCol w:w="708"/>
        <w:gridCol w:w="851"/>
        <w:gridCol w:w="709"/>
        <w:gridCol w:w="190"/>
        <w:gridCol w:w="788"/>
        <w:gridCol w:w="851"/>
        <w:gridCol w:w="708"/>
        <w:gridCol w:w="190"/>
        <w:gridCol w:w="803"/>
        <w:gridCol w:w="850"/>
        <w:gridCol w:w="757"/>
      </w:tblGrid>
      <w:tr w:rsidR="003B544E" w:rsidRPr="00EC148F" w:rsidTr="00AF5731">
        <w:trPr>
          <w:trHeight w:val="283"/>
          <w:jc w:val="center"/>
        </w:trPr>
        <w:tc>
          <w:tcPr>
            <w:tcW w:w="993" w:type="dxa"/>
            <w:vMerge w:val="restart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6"/>
                <w:lang w:val="en-GB" w:eastAsia="es-ES"/>
              </w:rPr>
              <w:t>Group</w:t>
            </w:r>
          </w:p>
        </w:tc>
        <w:tc>
          <w:tcPr>
            <w:tcW w:w="856" w:type="dxa"/>
            <w:vMerge w:val="restart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  <w:vertAlign w:val="superscript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6"/>
                <w:lang w:val="en-GB" w:eastAsia="es-ES"/>
              </w:rPr>
              <w:t>Foetus or lamb reference</w:t>
            </w:r>
          </w:p>
        </w:tc>
        <w:tc>
          <w:tcPr>
            <w:tcW w:w="839" w:type="dxa"/>
            <w:vMerge w:val="restart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  <w:vertAlign w:val="superscript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6"/>
                <w:lang w:val="en-GB" w:eastAsia="es-ES"/>
              </w:rPr>
              <w:t xml:space="preserve">Time of </w:t>
            </w:r>
            <w:proofErr w:type="spellStart"/>
            <w:r w:rsidRPr="00EC148F">
              <w:rPr>
                <w:rFonts w:ascii="Times New Roman" w:eastAsia="Times New Roman" w:hAnsi="Times New Roman" w:cs="Times New Roman"/>
                <w:b/>
                <w:bCs/>
                <w:sz w:val="16"/>
                <w:lang w:val="en-GB" w:eastAsia="es-ES"/>
              </w:rPr>
              <w:t>necropsy</w:t>
            </w:r>
            <w:r w:rsidRPr="00EC148F">
              <w:rPr>
                <w:rFonts w:ascii="Times New Roman" w:eastAsia="Times New Roman" w:hAnsi="Times New Roman" w:cs="Times New Roman"/>
                <w:b/>
                <w:bCs/>
                <w:sz w:val="16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210" w:type="dxa"/>
          </w:tcPr>
          <w:p w:rsidR="003B544E" w:rsidRPr="00EC148F" w:rsidRDefault="003B544E" w:rsidP="003B544E">
            <w:pPr>
              <w:spacing w:after="0" w:line="240" w:lineRule="auto"/>
              <w:ind w:left="18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 w:eastAsia="es-ES"/>
              </w:rPr>
            </w:pP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vAlign w:val="center"/>
          </w:tcPr>
          <w:p w:rsidR="003B544E" w:rsidRPr="00EC148F" w:rsidRDefault="003B544E" w:rsidP="003B544E">
            <w:pPr>
              <w:spacing w:after="0" w:line="240" w:lineRule="auto"/>
              <w:ind w:left="18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vertAlign w:val="superscript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 w:eastAsia="es-ES"/>
              </w:rPr>
              <w:t>Placentome</w:t>
            </w:r>
          </w:p>
        </w:tc>
        <w:tc>
          <w:tcPr>
            <w:tcW w:w="190" w:type="dxa"/>
            <w:vMerge w:val="restart"/>
            <w:vAlign w:val="center"/>
          </w:tcPr>
          <w:p w:rsidR="003B544E" w:rsidRPr="00EC148F" w:rsidRDefault="003B544E" w:rsidP="003B544E">
            <w:pPr>
              <w:spacing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 w:eastAsia="es-ES"/>
              </w:rPr>
            </w:pPr>
          </w:p>
        </w:tc>
        <w:tc>
          <w:tcPr>
            <w:tcW w:w="2347" w:type="dxa"/>
            <w:gridSpan w:val="3"/>
            <w:tcBorders>
              <w:bottom w:val="single" w:sz="4" w:space="0" w:color="auto"/>
            </w:tcBorders>
            <w:vAlign w:val="center"/>
          </w:tcPr>
          <w:p w:rsidR="003B544E" w:rsidRPr="00EC148F" w:rsidRDefault="003B544E" w:rsidP="003B544E">
            <w:pPr>
              <w:spacing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 w:eastAsia="es-ES"/>
              </w:rPr>
              <w:t>Foetal liver</w:t>
            </w:r>
          </w:p>
        </w:tc>
        <w:tc>
          <w:tcPr>
            <w:tcW w:w="190" w:type="dxa"/>
            <w:vMerge w:val="restart"/>
            <w:vAlign w:val="center"/>
          </w:tcPr>
          <w:p w:rsidR="003B544E" w:rsidRPr="00EC148F" w:rsidRDefault="003B544E" w:rsidP="003B544E">
            <w:pPr>
              <w:spacing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 w:eastAsia="es-ES"/>
              </w:rPr>
            </w:pP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vAlign w:val="center"/>
          </w:tcPr>
          <w:p w:rsidR="003B544E" w:rsidRPr="00EC148F" w:rsidRDefault="003B544E" w:rsidP="003B544E">
            <w:pPr>
              <w:spacing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 w:eastAsia="es-ES"/>
              </w:rPr>
              <w:t>Foetal brain</w:t>
            </w:r>
          </w:p>
        </w:tc>
      </w:tr>
      <w:tr w:rsidR="003B544E" w:rsidRPr="00EC148F" w:rsidTr="00AF5731">
        <w:trPr>
          <w:trHeight w:val="283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GB" w:eastAsia="es-ES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GB" w:eastAsia="es-ES"/>
              </w:rPr>
            </w:pPr>
          </w:p>
        </w:tc>
        <w:tc>
          <w:tcPr>
            <w:tcW w:w="83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GB" w:eastAsia="es-ES"/>
              </w:rPr>
            </w:pPr>
          </w:p>
        </w:tc>
        <w:tc>
          <w:tcPr>
            <w:tcW w:w="210" w:type="dxa"/>
            <w:vMerge w:val="restart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foci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 xml:space="preserve"> per cm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S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ize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br/>
              <w:t>(10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  <w:t>3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 xml:space="preserve"> µm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  <w:t>2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Tissue affected (‰)</w:t>
            </w:r>
          </w:p>
        </w:tc>
        <w:tc>
          <w:tcPr>
            <w:tcW w:w="190" w:type="dxa"/>
            <w:vMerge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foci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 xml:space="preserve"> per cm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 xml:space="preserve">Size 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br/>
              <w:t>(10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  <w:t>3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 xml:space="preserve"> µm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  <w:t>2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Tissue affected (‰)</w:t>
            </w:r>
          </w:p>
        </w:tc>
        <w:tc>
          <w:tcPr>
            <w:tcW w:w="190" w:type="dxa"/>
            <w:vMerge/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foci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 xml:space="preserve"> per cm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 xml:space="preserve">Size 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br/>
              <w:t>(10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  <w:t>3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 xml:space="preserve"> µm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  <w:t>2</w:t>
            </w: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Tissue affected (‰)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G1</w:t>
            </w:r>
          </w:p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day 40)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 xml:space="preserve">F412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9 dpi</w:t>
            </w:r>
          </w:p>
        </w:tc>
        <w:tc>
          <w:tcPr>
            <w:tcW w:w="210" w:type="dxa"/>
            <w:vMerge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.3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61.68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.88</w:t>
            </w:r>
          </w:p>
        </w:tc>
        <w:tc>
          <w:tcPr>
            <w:tcW w:w="190" w:type="dxa"/>
            <w:vMerge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47.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54.854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80.755</w:t>
            </w:r>
          </w:p>
        </w:tc>
        <w:tc>
          <w:tcPr>
            <w:tcW w:w="190" w:type="dxa"/>
            <w:vMerge/>
            <w:tcBorders>
              <w:bottom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6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3.567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259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402-1</w:t>
            </w:r>
          </w:p>
        </w:tc>
        <w:tc>
          <w:tcPr>
            <w:tcW w:w="839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0 dpi</w:t>
            </w:r>
          </w:p>
        </w:tc>
        <w:tc>
          <w:tcPr>
            <w:tcW w:w="21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19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6.93</w:t>
            </w:r>
          </w:p>
        </w:tc>
        <w:tc>
          <w:tcPr>
            <w:tcW w:w="851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3.82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0.563</w:t>
            </w:r>
          </w:p>
        </w:tc>
        <w:tc>
          <w:tcPr>
            <w:tcW w:w="190" w:type="dxa"/>
            <w:tcBorders>
              <w:top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402-2</w:t>
            </w:r>
          </w:p>
        </w:tc>
        <w:tc>
          <w:tcPr>
            <w:tcW w:w="839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0 dpi</w:t>
            </w:r>
          </w:p>
        </w:tc>
        <w:tc>
          <w:tcPr>
            <w:tcW w:w="21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19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67.64</w:t>
            </w:r>
          </w:p>
        </w:tc>
        <w:tc>
          <w:tcPr>
            <w:tcW w:w="851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1.063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7.774</w:t>
            </w:r>
          </w:p>
        </w:tc>
        <w:tc>
          <w:tcPr>
            <w:tcW w:w="190" w:type="dxa"/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757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009-1</w:t>
            </w:r>
          </w:p>
        </w:tc>
        <w:tc>
          <w:tcPr>
            <w:tcW w:w="839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1 dpi</w:t>
            </w:r>
          </w:p>
        </w:tc>
        <w:tc>
          <w:tcPr>
            <w:tcW w:w="21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6.9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54.9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.82</w:t>
            </w:r>
          </w:p>
        </w:tc>
        <w:tc>
          <w:tcPr>
            <w:tcW w:w="19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78.69</w:t>
            </w:r>
          </w:p>
        </w:tc>
        <w:tc>
          <w:tcPr>
            <w:tcW w:w="851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6.317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6.448</w:t>
            </w:r>
          </w:p>
        </w:tc>
        <w:tc>
          <w:tcPr>
            <w:tcW w:w="190" w:type="dxa"/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5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6.825</w:t>
            </w:r>
          </w:p>
        </w:tc>
        <w:tc>
          <w:tcPr>
            <w:tcW w:w="757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140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009-2</w:t>
            </w:r>
          </w:p>
        </w:tc>
        <w:tc>
          <w:tcPr>
            <w:tcW w:w="839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1 dpi</w:t>
            </w:r>
          </w:p>
        </w:tc>
        <w:tc>
          <w:tcPr>
            <w:tcW w:w="21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19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86.52</w:t>
            </w:r>
          </w:p>
        </w:tc>
        <w:tc>
          <w:tcPr>
            <w:tcW w:w="851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50.08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3.332</w:t>
            </w:r>
          </w:p>
        </w:tc>
        <w:tc>
          <w:tcPr>
            <w:tcW w:w="190" w:type="dxa"/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757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411</w:t>
            </w:r>
          </w:p>
        </w:tc>
        <w:tc>
          <w:tcPr>
            <w:tcW w:w="839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1 dpi</w:t>
            </w:r>
          </w:p>
        </w:tc>
        <w:tc>
          <w:tcPr>
            <w:tcW w:w="21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0.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0.57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.38</w:t>
            </w:r>
          </w:p>
        </w:tc>
        <w:tc>
          <w:tcPr>
            <w:tcW w:w="19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4.82</w:t>
            </w:r>
          </w:p>
        </w:tc>
        <w:tc>
          <w:tcPr>
            <w:tcW w:w="851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9.906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3.895</w:t>
            </w:r>
          </w:p>
        </w:tc>
        <w:tc>
          <w:tcPr>
            <w:tcW w:w="190" w:type="dxa"/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.17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4.676</w:t>
            </w:r>
          </w:p>
        </w:tc>
        <w:tc>
          <w:tcPr>
            <w:tcW w:w="757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535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533-1</w:t>
            </w:r>
          </w:p>
        </w:tc>
        <w:tc>
          <w:tcPr>
            <w:tcW w:w="839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1 dpi</w:t>
            </w:r>
          </w:p>
        </w:tc>
        <w:tc>
          <w:tcPr>
            <w:tcW w:w="21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7.8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4.9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.90</w:t>
            </w:r>
          </w:p>
        </w:tc>
        <w:tc>
          <w:tcPr>
            <w:tcW w:w="19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86.15</w:t>
            </w:r>
          </w:p>
        </w:tc>
        <w:tc>
          <w:tcPr>
            <w:tcW w:w="851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3.718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9.049</w:t>
            </w:r>
          </w:p>
        </w:tc>
        <w:tc>
          <w:tcPr>
            <w:tcW w:w="190" w:type="dxa"/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6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8.959</w:t>
            </w:r>
          </w:p>
        </w:tc>
        <w:tc>
          <w:tcPr>
            <w:tcW w:w="757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804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533-2</w:t>
            </w:r>
          </w:p>
        </w:tc>
        <w:tc>
          <w:tcPr>
            <w:tcW w:w="839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1 dpi</w:t>
            </w:r>
          </w:p>
        </w:tc>
        <w:tc>
          <w:tcPr>
            <w:tcW w:w="21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19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08.79</w:t>
            </w:r>
          </w:p>
        </w:tc>
        <w:tc>
          <w:tcPr>
            <w:tcW w:w="851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5.997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9.162</w:t>
            </w:r>
          </w:p>
        </w:tc>
        <w:tc>
          <w:tcPr>
            <w:tcW w:w="190" w:type="dxa"/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0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5.056</w:t>
            </w:r>
          </w:p>
        </w:tc>
        <w:tc>
          <w:tcPr>
            <w:tcW w:w="757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163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537-1</w:t>
            </w:r>
          </w:p>
        </w:tc>
        <w:tc>
          <w:tcPr>
            <w:tcW w:w="839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1 dpi</w:t>
            </w:r>
          </w:p>
        </w:tc>
        <w:tc>
          <w:tcPr>
            <w:tcW w:w="21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7.7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51</w:t>
            </w:r>
          </w:p>
        </w:tc>
        <w:tc>
          <w:tcPr>
            <w:tcW w:w="19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95.17</w:t>
            </w:r>
          </w:p>
        </w:tc>
        <w:tc>
          <w:tcPr>
            <w:tcW w:w="851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4.57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3.383</w:t>
            </w:r>
          </w:p>
        </w:tc>
        <w:tc>
          <w:tcPr>
            <w:tcW w:w="190" w:type="dxa"/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8.2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9.132</w:t>
            </w:r>
          </w:p>
        </w:tc>
        <w:tc>
          <w:tcPr>
            <w:tcW w:w="757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314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537-2</w:t>
            </w:r>
          </w:p>
        </w:tc>
        <w:tc>
          <w:tcPr>
            <w:tcW w:w="839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1 dpi</w:t>
            </w:r>
          </w:p>
        </w:tc>
        <w:tc>
          <w:tcPr>
            <w:tcW w:w="21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6"/>
                <w:szCs w:val="20"/>
                <w:lang w:val="en-GB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190" w:type="dxa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50.64</w:t>
            </w:r>
          </w:p>
        </w:tc>
        <w:tc>
          <w:tcPr>
            <w:tcW w:w="851" w:type="dxa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8.060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9.273</w:t>
            </w:r>
          </w:p>
        </w:tc>
        <w:tc>
          <w:tcPr>
            <w:tcW w:w="190" w:type="dxa"/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8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0.909</w:t>
            </w:r>
          </w:p>
        </w:tc>
        <w:tc>
          <w:tcPr>
            <w:tcW w:w="757" w:type="dxa"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327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537-3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1 dpi</w:t>
            </w:r>
          </w:p>
        </w:tc>
        <w:tc>
          <w:tcPr>
            <w:tcW w:w="210" w:type="dxa"/>
            <w:vMerge w:val="restart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6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190" w:type="dxa"/>
            <w:vMerge w:val="restart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80.4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7.02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7.819</w:t>
            </w:r>
          </w:p>
        </w:tc>
        <w:tc>
          <w:tcPr>
            <w:tcW w:w="190" w:type="dxa"/>
            <w:vMerge w:val="restart"/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.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78.777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.764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G2</w:t>
            </w:r>
          </w:p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day 90)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023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BB755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4 dpi</w:t>
            </w:r>
          </w:p>
        </w:tc>
        <w:tc>
          <w:tcPr>
            <w:tcW w:w="210" w:type="dxa"/>
            <w:vMerge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190" w:type="dxa"/>
            <w:vMerge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190" w:type="dxa"/>
            <w:vMerge/>
            <w:tcBorders>
              <w:bottom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5.1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2.068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.158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E010-1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6 dpi</w:t>
            </w:r>
          </w:p>
        </w:tc>
        <w:tc>
          <w:tcPr>
            <w:tcW w:w="210" w:type="dxa"/>
            <w:tcBorders>
              <w:bottom w:val="nil"/>
            </w:tcBorders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61.4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02.47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64.01</w:t>
            </w:r>
          </w:p>
        </w:tc>
        <w:tc>
          <w:tcPr>
            <w:tcW w:w="190" w:type="dxa"/>
            <w:tcBorders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5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8.237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584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E010-2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FFFFFF"/>
            <w:vAlign w:val="center"/>
          </w:tcPr>
          <w:p w:rsidR="003B544E" w:rsidRPr="00EC148F" w:rsidRDefault="003B544E" w:rsidP="00BB755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6 dpi</w:t>
            </w:r>
          </w:p>
        </w:tc>
        <w:tc>
          <w:tcPr>
            <w:tcW w:w="210" w:type="dxa"/>
            <w:tcBorders>
              <w:top w:val="nil"/>
            </w:tcBorders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190" w:type="dxa"/>
            <w:tcBorders>
              <w:top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6.048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281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011-1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2 dpi</w:t>
            </w:r>
          </w:p>
        </w:tc>
        <w:tc>
          <w:tcPr>
            <w:tcW w:w="210" w:type="dxa"/>
            <w:tcBorders>
              <w:bottom w:val="nil"/>
            </w:tcBorders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190" w:type="dxa"/>
            <w:tcBorders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9.655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905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011-2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FFFFFF"/>
            <w:vAlign w:val="center"/>
          </w:tcPr>
          <w:p w:rsidR="003B544E" w:rsidRPr="00EC148F" w:rsidRDefault="003B544E" w:rsidP="00BB755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2 dpi</w:t>
            </w:r>
          </w:p>
        </w:tc>
        <w:tc>
          <w:tcPr>
            <w:tcW w:w="210" w:type="dxa"/>
            <w:tcBorders>
              <w:top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190" w:type="dxa"/>
            <w:tcBorders>
              <w:top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5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5.94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463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.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7.658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307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016-1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2 dpi</w:t>
            </w:r>
          </w:p>
        </w:tc>
        <w:tc>
          <w:tcPr>
            <w:tcW w:w="210" w:type="dxa"/>
            <w:tcBorders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02.3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44.98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49.58</w:t>
            </w:r>
          </w:p>
        </w:tc>
        <w:tc>
          <w:tcPr>
            <w:tcW w:w="190" w:type="dxa"/>
            <w:tcBorders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1.021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836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016-2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2 dpi</w:t>
            </w:r>
          </w:p>
        </w:tc>
        <w:tc>
          <w:tcPr>
            <w:tcW w:w="210" w:type="dxa"/>
            <w:tcBorders>
              <w:top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190" w:type="dxa"/>
            <w:tcBorders>
              <w:top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5.760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663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021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2 dpi</w:t>
            </w:r>
          </w:p>
        </w:tc>
        <w:tc>
          <w:tcPr>
            <w:tcW w:w="210" w:type="dxa"/>
            <w:tcBorders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09.4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22.71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33.09</w:t>
            </w:r>
          </w:p>
        </w:tc>
        <w:tc>
          <w:tcPr>
            <w:tcW w:w="190" w:type="dxa"/>
            <w:tcBorders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81.897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.009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002-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8 dpi</w:t>
            </w:r>
          </w:p>
        </w:tc>
        <w:tc>
          <w:tcPr>
            <w:tcW w:w="210" w:type="dxa"/>
            <w:tcBorders>
              <w:top w:val="nil"/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8.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80.8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6.31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2.636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396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002-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8 dpi</w:t>
            </w:r>
          </w:p>
        </w:tc>
        <w:tc>
          <w:tcPr>
            <w:tcW w:w="210" w:type="dxa"/>
            <w:tcBorders>
              <w:top w:val="nil"/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2.5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419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24.171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9.485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026-1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8 dpi</w:t>
            </w:r>
          </w:p>
        </w:tc>
        <w:tc>
          <w:tcPr>
            <w:tcW w:w="210" w:type="dxa"/>
            <w:tcBorders>
              <w:top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190" w:type="dxa"/>
            <w:tcBorders>
              <w:top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6.987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731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F026-2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BB755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8 dpi</w:t>
            </w:r>
          </w:p>
        </w:tc>
        <w:tc>
          <w:tcPr>
            <w:tcW w:w="210" w:type="dxa"/>
            <w:vMerge w:val="restart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190" w:type="dxa"/>
            <w:vMerge w:val="restart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190" w:type="dxa"/>
            <w:vMerge w:val="restart"/>
            <w:tcBorders>
              <w:top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G3</w:t>
            </w:r>
          </w:p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day 120)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L382</w:t>
            </w:r>
            <w:r w:rsidR="00B84C3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*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B84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vertAlign w:val="superscript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42 dg</w:t>
            </w:r>
          </w:p>
        </w:tc>
        <w:tc>
          <w:tcPr>
            <w:tcW w:w="210" w:type="dxa"/>
            <w:vMerge/>
            <w:tcBorders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190" w:type="dxa"/>
            <w:vMerge/>
            <w:tcBorders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.3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4.022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813</w:t>
            </w:r>
          </w:p>
        </w:tc>
        <w:tc>
          <w:tcPr>
            <w:tcW w:w="190" w:type="dxa"/>
            <w:vMerge/>
            <w:tcBorders>
              <w:bottom w:val="nil"/>
            </w:tcBorders>
            <w:shd w:val="clear" w:color="auto" w:fill="FFFFFF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6.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74.708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.493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L522</w:t>
            </w:r>
            <w:r w:rsidR="00B84C3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*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B84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vertAlign w:val="superscript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43 dg</w:t>
            </w:r>
          </w:p>
        </w:tc>
        <w:tc>
          <w:tcPr>
            <w:tcW w:w="210" w:type="dxa"/>
            <w:tcBorders>
              <w:top w:val="nil"/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190" w:type="dxa"/>
            <w:tcBorders>
              <w:top w:val="nil"/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6.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0.7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6.614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7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79.973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6.387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L030</w:t>
            </w:r>
            <w:r w:rsidR="00B84C3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*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FFFFFF"/>
            <w:vAlign w:val="center"/>
          </w:tcPr>
          <w:p w:rsidR="003B544E" w:rsidRPr="00EC148F" w:rsidRDefault="003B544E" w:rsidP="00B84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44 dg</w:t>
            </w:r>
          </w:p>
        </w:tc>
        <w:tc>
          <w:tcPr>
            <w:tcW w:w="210" w:type="dxa"/>
            <w:tcBorders>
              <w:top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190" w:type="dxa"/>
            <w:tcBorders>
              <w:top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8.1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8.2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.113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7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68.132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5.382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L380-1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B84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45 dg</w:t>
            </w:r>
          </w:p>
        </w:tc>
        <w:tc>
          <w:tcPr>
            <w:tcW w:w="210" w:type="dxa"/>
            <w:tcBorders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0.1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39.44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4.78</w:t>
            </w:r>
          </w:p>
        </w:tc>
        <w:tc>
          <w:tcPr>
            <w:tcW w:w="190" w:type="dxa"/>
            <w:tcBorders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5.0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4.58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245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.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67.187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671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L380-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B84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45 dg</w:t>
            </w:r>
          </w:p>
        </w:tc>
        <w:tc>
          <w:tcPr>
            <w:tcW w:w="210" w:type="dxa"/>
            <w:tcBorders>
              <w:top w:val="nil"/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L014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B84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49 dg</w:t>
            </w:r>
          </w:p>
        </w:tc>
        <w:tc>
          <w:tcPr>
            <w:tcW w:w="210" w:type="dxa"/>
            <w:tcBorders>
              <w:top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0.9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15.90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53.96</w:t>
            </w:r>
          </w:p>
        </w:tc>
        <w:tc>
          <w:tcPr>
            <w:tcW w:w="190" w:type="dxa"/>
            <w:tcBorders>
              <w:top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5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79.16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430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60.615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627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4288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4288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L441-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B84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vertAlign w:val="superscript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55 dg</w:t>
            </w:r>
          </w:p>
        </w:tc>
        <w:tc>
          <w:tcPr>
            <w:tcW w:w="210" w:type="dxa"/>
            <w:tcBorders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NA</w:t>
            </w:r>
          </w:p>
        </w:tc>
        <w:tc>
          <w:tcPr>
            <w:tcW w:w="190" w:type="dxa"/>
            <w:tcBorders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L441-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B84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vertAlign w:val="superscript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55 dg</w:t>
            </w:r>
          </w:p>
        </w:tc>
        <w:tc>
          <w:tcPr>
            <w:tcW w:w="210" w:type="dxa"/>
            <w:tcBorders>
              <w:top w:val="nil"/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16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190" w:type="dxa"/>
            <w:tcBorders>
              <w:top w:val="nil"/>
              <w:bottom w:val="nil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-</w:t>
            </w:r>
          </w:p>
        </w:tc>
        <w:tc>
          <w:tcPr>
            <w:tcW w:w="190" w:type="dxa"/>
            <w:tcBorders>
              <w:top w:val="nil"/>
              <w:bottom w:val="nil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52.187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471</w:t>
            </w:r>
          </w:p>
        </w:tc>
      </w:tr>
      <w:tr w:rsidR="003B544E" w:rsidRPr="00EC148F" w:rsidTr="00AF5731">
        <w:trPr>
          <w:trHeight w:val="227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en-GB" w:eastAsia="es-E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L523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B84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55 dg</w:t>
            </w:r>
          </w:p>
        </w:tc>
        <w:tc>
          <w:tcPr>
            <w:tcW w:w="210" w:type="dxa"/>
            <w:tcBorders>
              <w:top w:val="nil"/>
              <w:bottom w:val="single" w:sz="4" w:space="0" w:color="auto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43.0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290.91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19.78</w:t>
            </w: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6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67.91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143</w:t>
            </w: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1.6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37.633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B544E" w:rsidRPr="00EC148F" w:rsidRDefault="003B544E" w:rsidP="00EC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EC148F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0.626</w:t>
            </w:r>
          </w:p>
        </w:tc>
      </w:tr>
    </w:tbl>
    <w:p w:rsidR="00521225" w:rsidRPr="00860A3F" w:rsidRDefault="00521225" w:rsidP="00860A3F">
      <w:pPr>
        <w:tabs>
          <w:tab w:val="left" w:pos="-1985"/>
        </w:tabs>
        <w:spacing w:before="120" w:after="0" w:line="240" w:lineRule="auto"/>
        <w:ind w:right="-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proofErr w:type="gramStart"/>
      <w:r w:rsidRPr="00860A3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a</w:t>
      </w:r>
      <w:proofErr w:type="gramEnd"/>
      <w:r w:rsidRPr="00860A3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 xml:space="preserve"> </w:t>
      </w:r>
      <w:r w:rsidRPr="00860A3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necropsies were carried out when foetal dead wa</w:t>
      </w:r>
      <w:bookmarkStart w:id="0" w:name="_GoBack"/>
      <w:bookmarkEnd w:id="0"/>
      <w:r w:rsidRPr="00860A3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s detected or immediately after parturition.</w:t>
      </w:r>
    </w:p>
    <w:p w:rsidR="00521225" w:rsidRPr="00860A3F" w:rsidRDefault="00D74A86" w:rsidP="00860A3F">
      <w:pPr>
        <w:tabs>
          <w:tab w:val="left" w:pos="-1985"/>
        </w:tabs>
        <w:spacing w:after="0" w:line="240" w:lineRule="auto"/>
        <w:ind w:right="-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860A3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*</w:t>
      </w:r>
      <w:r w:rsidR="00521225" w:rsidRPr="00860A3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proofErr w:type="gramStart"/>
      <w:r w:rsidR="00521225" w:rsidRPr="00860A3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lamb</w:t>
      </w:r>
      <w:proofErr w:type="gramEnd"/>
      <w:r w:rsidR="00521225" w:rsidRPr="00860A3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r w:rsidR="004848A4" w:rsidRPr="00860A3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prematurely </w:t>
      </w:r>
      <w:r w:rsidR="00521225" w:rsidRPr="00860A3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born </w:t>
      </w:r>
      <w:r w:rsidR="004848A4" w:rsidRPr="00860A3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showing weakness and unresponsiveness</w:t>
      </w:r>
      <w:r w:rsidR="00521225" w:rsidRPr="00860A3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.</w:t>
      </w:r>
    </w:p>
    <w:p w:rsidR="00521225" w:rsidRPr="00860A3F" w:rsidRDefault="00521225" w:rsidP="00860A3F">
      <w:pPr>
        <w:tabs>
          <w:tab w:val="left" w:pos="-1985"/>
        </w:tabs>
        <w:spacing w:after="0" w:line="240" w:lineRule="auto"/>
        <w:ind w:right="-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proofErr w:type="gramStart"/>
      <w:r w:rsidRPr="00860A3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dpi</w:t>
      </w:r>
      <w:proofErr w:type="gramEnd"/>
      <w:r w:rsidRPr="00860A3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: days post-infection; dg: days of gestation; NA: not available.</w:t>
      </w:r>
    </w:p>
    <w:sectPr w:rsidR="00521225" w:rsidRPr="00860A3F" w:rsidSect="00860A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94B7D"/>
    <w:rsid w:val="00041CDB"/>
    <w:rsid w:val="00043332"/>
    <w:rsid w:val="000779B1"/>
    <w:rsid w:val="0008457E"/>
    <w:rsid w:val="00093886"/>
    <w:rsid w:val="00095BBA"/>
    <w:rsid w:val="000B4D33"/>
    <w:rsid w:val="00164C7F"/>
    <w:rsid w:val="00165A7E"/>
    <w:rsid w:val="001800E5"/>
    <w:rsid w:val="0018714C"/>
    <w:rsid w:val="001A3009"/>
    <w:rsid w:val="001A390A"/>
    <w:rsid w:val="001C1170"/>
    <w:rsid w:val="001C318C"/>
    <w:rsid w:val="001C6301"/>
    <w:rsid w:val="001C6D4E"/>
    <w:rsid w:val="001E27CC"/>
    <w:rsid w:val="00203BAC"/>
    <w:rsid w:val="0020648B"/>
    <w:rsid w:val="002270FA"/>
    <w:rsid w:val="00265CE0"/>
    <w:rsid w:val="002878F6"/>
    <w:rsid w:val="002D1A8A"/>
    <w:rsid w:val="00321A1A"/>
    <w:rsid w:val="003267C4"/>
    <w:rsid w:val="00326ED0"/>
    <w:rsid w:val="003333BF"/>
    <w:rsid w:val="00356AEC"/>
    <w:rsid w:val="003734DC"/>
    <w:rsid w:val="003B544E"/>
    <w:rsid w:val="003C305E"/>
    <w:rsid w:val="003D1DBA"/>
    <w:rsid w:val="003D3D00"/>
    <w:rsid w:val="003F25C3"/>
    <w:rsid w:val="004008AE"/>
    <w:rsid w:val="00414C91"/>
    <w:rsid w:val="004848A4"/>
    <w:rsid w:val="00494D86"/>
    <w:rsid w:val="004E4B78"/>
    <w:rsid w:val="004E51A4"/>
    <w:rsid w:val="00504E57"/>
    <w:rsid w:val="00512C5A"/>
    <w:rsid w:val="00521225"/>
    <w:rsid w:val="005329B3"/>
    <w:rsid w:val="00536D94"/>
    <w:rsid w:val="00547694"/>
    <w:rsid w:val="0056469F"/>
    <w:rsid w:val="00587AB4"/>
    <w:rsid w:val="005A53D4"/>
    <w:rsid w:val="005C736E"/>
    <w:rsid w:val="00604544"/>
    <w:rsid w:val="00605602"/>
    <w:rsid w:val="006062EE"/>
    <w:rsid w:val="006310A7"/>
    <w:rsid w:val="006346CF"/>
    <w:rsid w:val="00663C9A"/>
    <w:rsid w:val="006761B1"/>
    <w:rsid w:val="00693365"/>
    <w:rsid w:val="006B32DE"/>
    <w:rsid w:val="006C2B58"/>
    <w:rsid w:val="006F3990"/>
    <w:rsid w:val="00701E7D"/>
    <w:rsid w:val="007343E0"/>
    <w:rsid w:val="00735AFF"/>
    <w:rsid w:val="00757C82"/>
    <w:rsid w:val="00763F08"/>
    <w:rsid w:val="00770E69"/>
    <w:rsid w:val="00797F2A"/>
    <w:rsid w:val="007A2816"/>
    <w:rsid w:val="007A5ECB"/>
    <w:rsid w:val="007B2A2A"/>
    <w:rsid w:val="007F15A5"/>
    <w:rsid w:val="00807A3B"/>
    <w:rsid w:val="00822183"/>
    <w:rsid w:val="00824442"/>
    <w:rsid w:val="00826826"/>
    <w:rsid w:val="00835299"/>
    <w:rsid w:val="00860A3F"/>
    <w:rsid w:val="00891153"/>
    <w:rsid w:val="008A2D33"/>
    <w:rsid w:val="008B2356"/>
    <w:rsid w:val="008D06AC"/>
    <w:rsid w:val="008F065B"/>
    <w:rsid w:val="00930CBA"/>
    <w:rsid w:val="00934DE5"/>
    <w:rsid w:val="00946687"/>
    <w:rsid w:val="00946903"/>
    <w:rsid w:val="00950747"/>
    <w:rsid w:val="00980CE3"/>
    <w:rsid w:val="00995E6C"/>
    <w:rsid w:val="009968A9"/>
    <w:rsid w:val="009B7FCC"/>
    <w:rsid w:val="00A078E3"/>
    <w:rsid w:val="00A221EE"/>
    <w:rsid w:val="00A67FA0"/>
    <w:rsid w:val="00A72234"/>
    <w:rsid w:val="00AC6DE5"/>
    <w:rsid w:val="00AF5731"/>
    <w:rsid w:val="00AF5A54"/>
    <w:rsid w:val="00B830CD"/>
    <w:rsid w:val="00B84C39"/>
    <w:rsid w:val="00BA56B0"/>
    <w:rsid w:val="00BA57B1"/>
    <w:rsid w:val="00BB3864"/>
    <w:rsid w:val="00BB4C95"/>
    <w:rsid w:val="00BB7554"/>
    <w:rsid w:val="00C12074"/>
    <w:rsid w:val="00C233D4"/>
    <w:rsid w:val="00C2658B"/>
    <w:rsid w:val="00C30C9E"/>
    <w:rsid w:val="00C45249"/>
    <w:rsid w:val="00C52DB6"/>
    <w:rsid w:val="00CE1255"/>
    <w:rsid w:val="00D009EA"/>
    <w:rsid w:val="00D74A86"/>
    <w:rsid w:val="00D7545A"/>
    <w:rsid w:val="00D80EDE"/>
    <w:rsid w:val="00D9182C"/>
    <w:rsid w:val="00D945E4"/>
    <w:rsid w:val="00DA4646"/>
    <w:rsid w:val="00DA5689"/>
    <w:rsid w:val="00DE6A8A"/>
    <w:rsid w:val="00DF6832"/>
    <w:rsid w:val="00E04A09"/>
    <w:rsid w:val="00E11911"/>
    <w:rsid w:val="00E145C3"/>
    <w:rsid w:val="00E33E1B"/>
    <w:rsid w:val="00E343C0"/>
    <w:rsid w:val="00E361AB"/>
    <w:rsid w:val="00E559C2"/>
    <w:rsid w:val="00E75D4D"/>
    <w:rsid w:val="00EB40EA"/>
    <w:rsid w:val="00EC0F21"/>
    <w:rsid w:val="00EC4288"/>
    <w:rsid w:val="00ED366C"/>
    <w:rsid w:val="00EF1FA7"/>
    <w:rsid w:val="00EF6F80"/>
    <w:rsid w:val="00F03682"/>
    <w:rsid w:val="00F1442B"/>
    <w:rsid w:val="00F4454C"/>
    <w:rsid w:val="00F46A56"/>
    <w:rsid w:val="00F85946"/>
    <w:rsid w:val="00F94B7D"/>
    <w:rsid w:val="00F971E3"/>
    <w:rsid w:val="00FA7307"/>
    <w:rsid w:val="00FC1B3B"/>
    <w:rsid w:val="00FD4BE1"/>
    <w:rsid w:val="00FE42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4FBFC8A-C5DA-4075-ADF5-3781DDE3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22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94B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94B7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94B7D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4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4B7D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52122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A464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A4646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80E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9</Words>
  <Characters>2970</Characters>
  <Application>Microsoft Office Word</Application>
  <DocSecurity>4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rranz</dc:creator>
  <cp:lastModifiedBy>ecoulamy</cp:lastModifiedBy>
  <cp:revision>2</cp:revision>
  <dcterms:created xsi:type="dcterms:W3CDTF">2014-12-12T14:14:00Z</dcterms:created>
  <dcterms:modified xsi:type="dcterms:W3CDTF">2014-12-12T14:14:00Z</dcterms:modified>
</cp:coreProperties>
</file>